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1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63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63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63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63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63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Default="00E2633F" w:rsidP="00F061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-39</w:t>
            </w:r>
            <w:r w:rsidR="00F061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amp;</w:t>
            </w:r>
          </w:p>
          <w:p w:rsidR="00F06139" w:rsidRPr="00FD6E06" w:rsidRDefault="00F06139" w:rsidP="00F0613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-1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63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63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63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63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8-29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63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63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C3FC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C3FC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-29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19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195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-29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019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01954" w:rsidRDefault="00D01954" w:rsidP="00D019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-293 &amp;</w:t>
            </w:r>
          </w:p>
          <w:p w:rsidR="0068643A" w:rsidRPr="00FD6E06" w:rsidRDefault="00D01954" w:rsidP="00D019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6-29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625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625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-10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625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625B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-11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6E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A6C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6E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A6C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-16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86E7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A6CE3" w:rsidRDefault="00B70DC1" w:rsidP="004A6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75-181 &amp; </w:t>
            </w:r>
            <w:r w:rsidR="004A6C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1</w:t>
            </w:r>
          </w:p>
          <w:p w:rsidR="0068643A" w:rsidRPr="00FD6E06" w:rsidRDefault="004A6CE3" w:rsidP="004A6CE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F42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-20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721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19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721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-20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721C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D3F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Default="00B70DC1" w:rsidP="00B70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5-145 &amp;</w:t>
            </w:r>
          </w:p>
          <w:p w:rsidR="00B70DC1" w:rsidRPr="00FD6E06" w:rsidRDefault="00B70DC1" w:rsidP="00B70DC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D3F4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70D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-22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29B5" w:rsidP="007F38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F38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24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29B5" w:rsidP="007F382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F382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24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129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-24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59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3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F38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-2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F382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11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21B3" w:rsidRDefault="00E121B3" w:rsidP="00FD6E06">
      <w:pPr>
        <w:spacing w:after="0" w:line="240" w:lineRule="auto"/>
      </w:pPr>
      <w:r>
        <w:separator/>
      </w:r>
    </w:p>
  </w:endnote>
  <w:endnote w:type="continuationSeparator" w:id="0">
    <w:p w:rsidR="00E121B3" w:rsidRDefault="00E121B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1002A87" w:usb1="00000000" w:usb2="00000000" w:usb3="00000000" w:csb0="000100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21B3" w:rsidRDefault="00E121B3" w:rsidP="00FD6E06">
      <w:pPr>
        <w:spacing w:after="0" w:line="240" w:lineRule="auto"/>
      </w:pPr>
      <w:r>
        <w:separator/>
      </w:r>
    </w:p>
  </w:footnote>
  <w:footnote w:type="continuationSeparator" w:id="0">
    <w:p w:rsidR="00E121B3" w:rsidRDefault="00E121B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08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33B5F"/>
    <w:rsid w:val="001129B5"/>
    <w:rsid w:val="0015526F"/>
    <w:rsid w:val="001E4CA1"/>
    <w:rsid w:val="002253F7"/>
    <w:rsid w:val="004625B4"/>
    <w:rsid w:val="004721C3"/>
    <w:rsid w:val="00474025"/>
    <w:rsid w:val="00486E7C"/>
    <w:rsid w:val="004A6CE3"/>
    <w:rsid w:val="004F427B"/>
    <w:rsid w:val="00554BC0"/>
    <w:rsid w:val="00664936"/>
    <w:rsid w:val="00684E5D"/>
    <w:rsid w:val="0068643A"/>
    <w:rsid w:val="00750A0E"/>
    <w:rsid w:val="007924AC"/>
    <w:rsid w:val="007F3826"/>
    <w:rsid w:val="00965515"/>
    <w:rsid w:val="009B20D2"/>
    <w:rsid w:val="00A0782F"/>
    <w:rsid w:val="00A3598D"/>
    <w:rsid w:val="00B567D4"/>
    <w:rsid w:val="00B70DC1"/>
    <w:rsid w:val="00BB4AE3"/>
    <w:rsid w:val="00CA6DD4"/>
    <w:rsid w:val="00D01954"/>
    <w:rsid w:val="00D251CF"/>
    <w:rsid w:val="00D464FA"/>
    <w:rsid w:val="00DD3F4B"/>
    <w:rsid w:val="00DE1BE2"/>
    <w:rsid w:val="00E121B3"/>
    <w:rsid w:val="00E2633F"/>
    <w:rsid w:val="00E54AD5"/>
    <w:rsid w:val="00E908C8"/>
    <w:rsid w:val="00EC3FC8"/>
    <w:rsid w:val="00EE17D5"/>
    <w:rsid w:val="00EE70AB"/>
    <w:rsid w:val="00F06139"/>
    <w:rsid w:val="00F45254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1</Words>
  <Characters>485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ELLIRAN</cp:lastModifiedBy>
  <cp:revision>2</cp:revision>
  <dcterms:created xsi:type="dcterms:W3CDTF">2022-08-06T12:06:00Z</dcterms:created>
  <dcterms:modified xsi:type="dcterms:W3CDTF">2022-08-06T12:06:00Z</dcterms:modified>
</cp:coreProperties>
</file>